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32DDC" w14:textId="18EAF588" w:rsidR="0001157C" w:rsidRPr="0098556C" w:rsidRDefault="0001157C">
      <w:pPr>
        <w:jc w:val="left"/>
        <w:rPr>
          <w:sz w:val="28"/>
          <w:szCs w:val="28"/>
        </w:rPr>
      </w:pPr>
      <w:r w:rsidRPr="0098556C">
        <w:rPr>
          <w:rFonts w:ascii="Times" w:hAnsi="Times"/>
          <w:b/>
          <w:bCs/>
          <w:sz w:val="28"/>
          <w:szCs w:val="28"/>
        </w:rPr>
        <w:t xml:space="preserve">Supplementary </w:t>
      </w:r>
      <w:r w:rsidR="00421B40">
        <w:rPr>
          <w:rFonts w:ascii="Times" w:hAnsi="Times"/>
          <w:b/>
          <w:bCs/>
          <w:sz w:val="28"/>
          <w:szCs w:val="28"/>
        </w:rPr>
        <w:t>T</w:t>
      </w:r>
      <w:r w:rsidRPr="0098556C">
        <w:rPr>
          <w:rFonts w:ascii="Times" w:hAnsi="Times"/>
          <w:b/>
          <w:bCs/>
          <w:sz w:val="28"/>
          <w:szCs w:val="28"/>
        </w:rPr>
        <w:t>able 3</w:t>
      </w:r>
      <w:r w:rsidR="00421B40">
        <w:rPr>
          <w:rFonts w:ascii="Times" w:hAnsi="Times"/>
          <w:b/>
          <w:bCs/>
          <w:sz w:val="28"/>
          <w:szCs w:val="28"/>
        </w:rPr>
        <w:t>:</w:t>
      </w:r>
      <w:r w:rsidRPr="0098556C">
        <w:rPr>
          <w:rFonts w:ascii="Times" w:hAnsi="Times"/>
          <w:b/>
          <w:bCs/>
          <w:sz w:val="28"/>
          <w:szCs w:val="28"/>
        </w:rPr>
        <w:t xml:space="preserve"> Putative tar</w:t>
      </w:r>
      <w:r w:rsidR="00EE4AE1">
        <w:rPr>
          <w:rFonts w:ascii="Times" w:hAnsi="Times"/>
          <w:b/>
          <w:bCs/>
          <w:sz w:val="28"/>
          <w:szCs w:val="28"/>
        </w:rPr>
        <w:t>get genes of 9 candidate miRNAs</w:t>
      </w:r>
      <w:bookmarkStart w:id="0" w:name="_GoBack"/>
      <w:bookmarkEnd w:id="0"/>
    </w:p>
    <w:tbl>
      <w:tblPr>
        <w:tblW w:w="154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1"/>
        <w:gridCol w:w="2043"/>
        <w:gridCol w:w="8589"/>
        <w:gridCol w:w="3035"/>
        <w:gridCol w:w="850"/>
      </w:tblGrid>
      <w:tr w:rsidR="0001029A" w:rsidRPr="00D335E4" w14:paraId="31003F31" w14:textId="77777777" w:rsidTr="0001029A">
        <w:trPr>
          <w:trHeight w:val="4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53587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31DFD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23141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84E62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FDE7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ED61C47" w14:textId="77777777" w:rsidTr="0001029A">
        <w:trPr>
          <w:trHeight w:val="797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FE1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4872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Gene Symbol</w:t>
            </w:r>
          </w:p>
        </w:tc>
        <w:tc>
          <w:tcPr>
            <w:tcW w:w="8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2CCD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Gene name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C9723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Cumulative weighted</w:t>
            </w: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br/>
              <w:t xml:space="preserve"> context++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F18C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B0C9B7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79A0B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986D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4DD1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F198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6FD3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BD4E304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18F1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95C3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204-5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4D3A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9FC8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A34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9C8351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CC7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2046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RAB22A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404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RAB22A, member RAS oncogene family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C1D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BA4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F7108F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9CAF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1E4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DRAP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290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DR1-associated protein 1 (negative cofactor 2 alpha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34B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CA8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09E81DF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AB7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F0B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HOX2B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84B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paired-like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homeobox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2b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EE0A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686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E07575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404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857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OX5A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E28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ytochrome c oxidase subunit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Va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D11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987B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DE795F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F37E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0D0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PT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BDC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tumor protein, translationally-controlled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29A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960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2DAAC4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1BFA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8B7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MAPRE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27D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microtubule-associated protein, RP/EB family, member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7ED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49A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E8EF38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A9E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172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FAM160A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0B6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family with sequence similarity 160, member A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540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295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7BD3E1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64B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EF8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10orf1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5A6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hromosome 10 open reading frame 1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8F0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659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F02A24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83B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013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AMK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6C9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alcium/calmodulin-dependent protein kinase I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1624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342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CF7BDAE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4D6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B60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VWA8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C7D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von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Willebrand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factor A domain containing 8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5DC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D202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920486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48E8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CF5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990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FD9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E96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453E68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301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EF32A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613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356D1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6717B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688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DC5F53D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B15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2AC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KLK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79AB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kallikre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related peptidase 4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562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3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539C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8EAE13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E15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27E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FLJ0010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F72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HCG1980662; Uncharacterized protein 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F264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6EA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332B0C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186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195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ET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C92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et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methylcytosine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dioxygenase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0A9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6321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3AF69C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4FDB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59A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B4GALT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28D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UDP-Gal:betaGlcNAc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beta 1,4- galactosyltransferase, polypeptide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E9D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106D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70EAD71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AAA3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405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BCL9L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227D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B-cell CLL/lymphoma 9-like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7CA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ED7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286EB6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940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B16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EIF4EBP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771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eukaryotic translation initiation factor 4E binding protein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08F8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929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70F5A1D" w14:textId="77777777" w:rsidTr="0001029A">
        <w:trPr>
          <w:trHeight w:val="1096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3AF1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EDA5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MARCC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AFB3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WI/SNF related, matrix associated, actin dependent regulator of chromatin, </w:t>
            </w:r>
            <w:r w:rsidRPr="00D335E4">
              <w:rPr>
                <w:rFonts w:ascii="Arial" w:eastAsia="Yu Gothic" w:hAnsi="Arial" w:cs="Arial"/>
                <w:color w:val="000000"/>
                <w:kern w:val="0"/>
              </w:rPr>
              <w:br/>
              <w:t xml:space="preserve">subfamily c, member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195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116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61ACA64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EA5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lastRenderedPageBreak/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FE3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DMBX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D38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diencephalon/mesencephalon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homeobox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C1B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4AE9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C000BFF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622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52F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ADAM19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2E85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ADAM metallopeptidase domain 19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A7C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84F8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9EBD9F1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E53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E55E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JP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7B7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tight junction protein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E65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65F1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A0A4CE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B68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8FC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A1352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DE59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C09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27C4EF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5111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4FCF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519c-3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6622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E718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34CB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D3B81A8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E9C1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7254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LAIN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D9F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LAIN motif family, member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585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1BEA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865DB0A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C8F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C21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BX088651.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9B3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LOC100126582 protein; Uncharacterized protein 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D6E2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80B4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5D995A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1019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307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RXFP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BA1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relax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/insulin-like family peptide receptor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F58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A76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77B7F9D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DDCFC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A2C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ZNF277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E0C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zinc finger protein 277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BB8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774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0667A8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B72F1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574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MPK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FC7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ytidine monophosphate (UMP-CMP) kinase 1, cytosolic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012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F72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AE6390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7463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762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OMMD6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D5F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OMM domain containing 6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359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6E5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75AB10E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70F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D98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ZFP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A89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ZFP1 zinc finger protein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5EBA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BD0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5597DF3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404C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982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ZNF68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C86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zinc finger protein 684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343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0F0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1A4AE32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1972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EF7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GUCY1A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6D7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guanylate cyclase 1, soluble, alpha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41C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3371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A8867C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62EC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B86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WDR20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FD0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WD repeat domain 20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E12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659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187EB2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75B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9E1D1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8D295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39F28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934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0134982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014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A68F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302c-3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8467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C5610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E53D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D3E567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C80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CF0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2orf69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A19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hromosome 2 open reading frame 69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451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6DA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8A78091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6FE8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38F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LMO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F62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LIM domain only 3 (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rhombot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like 2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675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718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0ABEAD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E33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72B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OLFM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F07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olfactomed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9CC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99A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611679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436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8AB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AEBP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B4A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AE binding protein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FFD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3D9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504A8C2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5D0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EC15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KCNJ6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3B7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potassium inwardly-rectifying channel, subfamily J, member 6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DB1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9DD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F695E7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CCA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AFD8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TX1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5D4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yntax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1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8DE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51A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428AD1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AA27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E2B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UBL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E85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ubiquitin-like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30B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76E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6770CEA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484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045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MAP3K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401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mitogen-activated protein kinase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kinase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kinase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643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56F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AB20B03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7412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4E5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LDOC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F28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leucine zipper, down-regulated in cancer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E566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684D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533FD6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D37D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lastRenderedPageBreak/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5DC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KCNJ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060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potassium inwardly-rectifying channel, subfamily J, member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B0E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971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3628CBA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A91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D28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5C34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A87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2BC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5EE95A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7DF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F74B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548c-3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E989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1F2F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35E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5E67A88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BEE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3CD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AK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FD2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21 protein (Cdc42/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Rac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)-activated kinase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4EE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4F0CC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928CDF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784A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EA6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HF21A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964E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PHD finger protein 21A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2E8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38C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CE31721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21B8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D6B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HSPB1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3D8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heat shock protein family B (small), member 1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869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71B6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0F66F8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4F9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91E6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OSGIN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71B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oxidative stress induced growth inhibitor family member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761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067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165DD2F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14A4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BADD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I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948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ucrase-isomaltase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(alpha-glucosidase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12E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BD7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2CE249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3504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A05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OXSM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376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3-oxoacyl-ACP synthase, mitochondrial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DBE3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172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C82451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D94E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839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KRTAP20-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D10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keratin associated protein 20-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FAF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E3F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FC32E18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579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828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OLR2H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9D5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polymerase (RNA) II (DNA directed) polypeptide H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9E8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7299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B7BFA53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16F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460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EX36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C3D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testis expressed 36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1EB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40C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D51115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F13C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7F2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TT3A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8D5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TT3A, subunit of the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oligosaccharyltransferase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complex (catalytic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6C15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3B05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AFEA9A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E34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6512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3346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936E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DB82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E0EE3A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E49D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2F04E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4633-5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B33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CCE0C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97B6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81EAC7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2B1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0E5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YROXD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F84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yridine nucleotide-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disulphide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oxidoreductase domain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843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578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0694E3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08B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785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GINS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D1B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GINS complex subunit 4 (Sld5 homolog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213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BB8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E74E572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468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A6B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GSA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120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gamma-secretase activating protein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467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9FC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D24B68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10D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09E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FEC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A77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transcription factor EC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A1B1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E7CC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B1B108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3EA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257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ZBTB37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4B2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zinc finger and BTB domain containing 37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8F9D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5DC2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7E7F2D3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6789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24D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FAM47E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F62D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family with sequence similarity 47, member E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EC3A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5457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7E9B2A1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B72B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116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ENPK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AA2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entromere protein K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573E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628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D34440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9F4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64D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OR12D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E02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olfactory receptor, family 12, subfamily D, member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13A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5E58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53A35F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30A1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529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PG20OS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988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PG20 opposite strand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C1A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C24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A4A5793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567E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BA1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1orf14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4A7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hromosome 1 open reading frame 14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9AF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6A02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3A6FE42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E7BB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D091A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FA65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C74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359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2F05591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5209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lastRenderedPageBreak/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08EF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let-7d-5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AEFC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E48C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8910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F62376F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72F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5F0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HMGA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C353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high mobility group AT-hook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005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A0C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AA5218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4CE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20D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ARID3B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DD48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AT rich interactive domain 3B (BRIGHT-like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AD2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4E1B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108F80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C47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C8B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LIN28B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E28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lin-28 homolog B (C.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elegans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8BF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3EE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799D2A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9D3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8F0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FIGN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25B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fidget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4C6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AF0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7FB70F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FE0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43A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RIM7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BB4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tripartite motif containing 71, E3 ubiquitin protein ligase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5E5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C4D3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F1B52E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140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7D7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NR6A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93D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nuclear receptor subfamily 6, group A, member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8E69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2106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4731E3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00F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372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HRS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E10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thyroid hormone responsive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03B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51F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A18F8FE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F84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7C9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USP4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24C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ubiquitin specific peptidase 44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05B7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17DE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04996F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E07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43E4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FAM222B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5E5D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family with sequence similarity 222, member B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231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407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38D724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EF4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1C9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IGDCC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96E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immunoglobulin superfamily, DCC subclass, member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47A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91B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267E148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812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5DA89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D8F09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413C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4630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EA5071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43A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1B00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485-5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5D2F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892B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2F1B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4D90E4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910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2A1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TMS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3DF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arathymos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767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7FA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700CC4B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52B5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338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AC007390.5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494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HCG1988162; Uncharacterized protein 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1938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4F25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7F98639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1BE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6CA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UMF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16EE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ulfatase modifying factor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9C5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E8B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FEF2C5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3F6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1293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DNAJC5G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FD0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DnaJ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(Hsp40) homolog, subfamily C, member 5 gamma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759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556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BDDF3A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3BA4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042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UNC45A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993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unc-45 homolog A (C.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elegans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BF6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9A5E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6C1B1C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D64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841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SH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2A7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lingshot protein phosphatase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F55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2E9D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7E9E184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DCA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7102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RAB8B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4144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RAB8B, member RAS oncogene family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5BF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850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1B7DFCF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D507B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5C1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ZBTB39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BD82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zinc finger and BTB domain containing 39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D6D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AFF3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658F5BF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DC9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94B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CKS1B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36B4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CDC28 protein kinase regulatory subunit 1B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96F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2750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F2E15D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F0D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475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TPD52L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A94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tumor protein D52-like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C60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23E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DFF158A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8B4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52400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E6B9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0F11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BA12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B431D5D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102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34EF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-2467-3p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A391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DD59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79EC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C84733F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4F5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1B7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IL1RN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5595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interleukin 1 receptor antagonist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0FC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B1F1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840D0B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133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lastRenderedPageBreak/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C5BA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FLJ00104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0FE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HCG1980662; Uncharacterized protein 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E80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44B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42B849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953D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E0FF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T8SIA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64EA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T8 alpha-N-acetyl-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neuraminide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alpha-2,8-sialyltransferase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BFD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DDD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36BEDFC2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AFFAF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9A17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SX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431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ynovial sarcoma, X breakpoint 3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4AD6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2F0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45D721C6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E281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3E36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RP5-850E9.3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852B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Uncharacterized protein 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9DA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12A7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03251A0D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7D39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DAD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SX2B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0EA3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ynovial sarcoma, X breakpoint 2B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8271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51360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89A8F70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25D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56AA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SSX2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E930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synovial sarcoma, X breakpoint 2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09C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3AEE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5B332027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B79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A1305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SMD1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892DD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proteasome (prosome, </w:t>
            </w: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macropa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) 26S subunit, non-ATPase, 1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FF48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1C3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7473FE61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55E8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F2CC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HIF3A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7E2F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hypoxia inducible factor 3, alpha subunit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B78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8EF4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66EAEAC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C3FB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27A9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FDN1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5012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>prefoldin</w:t>
            </w:r>
            <w:proofErr w:type="spellEnd"/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 subunit 1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7590" w14:textId="77777777" w:rsidR="00D335E4" w:rsidRPr="00D335E4" w:rsidRDefault="00D335E4" w:rsidP="00D335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-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09E8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2EDA4A5B" w14:textId="77777777" w:rsidTr="0001029A">
        <w:trPr>
          <w:trHeight w:val="4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FC875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A37BF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99558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32D94" w14:textId="77777777" w:rsidR="00D335E4" w:rsidRPr="00D335E4" w:rsidRDefault="00D335E4" w:rsidP="00D335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D335E4">
              <w:rPr>
                <w:rFonts w:ascii="Arial" w:eastAsia="Yu Gothic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7417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1029A" w:rsidRPr="00D335E4" w14:paraId="105B8F35" w14:textId="77777777" w:rsidTr="0001029A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6126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2AB5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4462E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52C2C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8F8A" w14:textId="77777777" w:rsidR="00D335E4" w:rsidRPr="00D335E4" w:rsidRDefault="00D335E4" w:rsidP="00D335E4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D335E4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</w:tbl>
    <w:p w14:paraId="23919137" w14:textId="77777777" w:rsidR="00D2374F" w:rsidRDefault="00EE4AE1"/>
    <w:sectPr w:rsidR="00D2374F" w:rsidSect="00D335E4">
      <w:pgSz w:w="16840" w:h="11900" w:orient="landscape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Yu Gothic">
    <w:altName w:val="MS Gothic"/>
    <w:charset w:val="80"/>
    <w:family w:val="auto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E4"/>
    <w:rsid w:val="0001029A"/>
    <w:rsid w:val="0001157C"/>
    <w:rsid w:val="000D0E21"/>
    <w:rsid w:val="002941A6"/>
    <w:rsid w:val="002A58E9"/>
    <w:rsid w:val="00421B40"/>
    <w:rsid w:val="00497A01"/>
    <w:rsid w:val="00502DC2"/>
    <w:rsid w:val="00656233"/>
    <w:rsid w:val="006E51BA"/>
    <w:rsid w:val="0098556C"/>
    <w:rsid w:val="009A04AE"/>
    <w:rsid w:val="00B71002"/>
    <w:rsid w:val="00BF38ED"/>
    <w:rsid w:val="00D335E4"/>
    <w:rsid w:val="00EE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B11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05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.ba</cp:lastModifiedBy>
  <cp:revision>6</cp:revision>
  <dcterms:created xsi:type="dcterms:W3CDTF">2018-05-16T10:35:00Z</dcterms:created>
  <dcterms:modified xsi:type="dcterms:W3CDTF">2018-06-27T11:02:00Z</dcterms:modified>
</cp:coreProperties>
</file>